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68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94"/>
        <w:gridCol w:w="1073"/>
        <w:gridCol w:w="1112"/>
        <w:gridCol w:w="1130"/>
        <w:gridCol w:w="1069"/>
        <w:gridCol w:w="1100"/>
        <w:gridCol w:w="1148"/>
      </w:tblGrid>
      <w:tr w:rsidR="001F1080" w:rsidRPr="008739A3" w14:paraId="3268E9A3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8A0C" w14:textId="77777777" w:rsidR="001F1080" w:rsidRPr="008739A3" w:rsidRDefault="001F1080" w:rsidP="00AB284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8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E68B" w14:textId="77777777" w:rsidR="001F1080" w:rsidRPr="00415570" w:rsidRDefault="001F1080" w:rsidP="00AB2841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18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49D2" w14:textId="77777777" w:rsidR="001F1080" w:rsidRPr="00415570" w:rsidRDefault="001F1080" w:rsidP="00AB284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5570">
              <w:rPr>
                <w:b/>
                <w:bCs/>
                <w:i/>
                <w:iCs/>
                <w:color w:val="000000"/>
                <w:sz w:val="18"/>
                <w:szCs w:val="18"/>
              </w:rPr>
              <w:t>%FO</w:t>
            </w:r>
          </w:p>
        </w:tc>
      </w:tr>
      <w:tr w:rsidR="001F1080" w:rsidRPr="008739A3" w14:paraId="6298A03D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DEB7" w14:textId="77777777" w:rsidR="001F1080" w:rsidRPr="008739A3" w:rsidRDefault="001F1080" w:rsidP="00AB284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b/>
                <w:bCs/>
                <w:i/>
                <w:iCs/>
                <w:color w:val="000000"/>
                <w:sz w:val="18"/>
                <w:szCs w:val="18"/>
              </w:rPr>
              <w:t>CART group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FDC7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39A3">
              <w:rPr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9954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39A3">
              <w:rPr>
                <w:b/>
                <w:bCs/>
                <w:color w:val="000000"/>
                <w:sz w:val="18"/>
                <w:szCs w:val="18"/>
              </w:rPr>
              <w:t>2009-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03C7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39A3">
              <w:rPr>
                <w:b/>
                <w:bCs/>
                <w:color w:val="000000"/>
                <w:sz w:val="18"/>
                <w:szCs w:val="18"/>
              </w:rPr>
              <w:t>2015-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E871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39A3">
              <w:rPr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409F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39A3">
              <w:rPr>
                <w:b/>
                <w:bCs/>
                <w:color w:val="000000"/>
                <w:sz w:val="18"/>
                <w:szCs w:val="18"/>
              </w:rPr>
              <w:t>2009-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DA1F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39A3">
              <w:rPr>
                <w:b/>
                <w:bCs/>
                <w:color w:val="000000"/>
                <w:sz w:val="18"/>
                <w:szCs w:val="18"/>
              </w:rPr>
              <w:t>2015-16</w:t>
            </w:r>
          </w:p>
        </w:tc>
      </w:tr>
      <w:tr w:rsidR="001F1080" w:rsidRPr="008739A3" w14:paraId="13E41D44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4138" w14:textId="77777777" w:rsidR="001F1080" w:rsidRPr="008739A3" w:rsidRDefault="001F1080" w:rsidP="00AB2841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0F46">
              <w:rPr>
                <w:b/>
                <w:bCs/>
                <w:color w:val="000000"/>
                <w:sz w:val="16"/>
                <w:szCs w:val="16"/>
              </w:rPr>
              <w:t>Cephalopod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BAE4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837C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10E6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3421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9108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BED7" w14:textId="77777777" w:rsidR="001F1080" w:rsidRPr="008739A3" w:rsidRDefault="001F1080" w:rsidP="00AB284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1F1080" w:rsidRPr="008739A3" w14:paraId="4E305FAC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8768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Argonaut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E621F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01B9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F478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668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099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9B94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4.5</w:t>
            </w:r>
          </w:p>
        </w:tc>
      </w:tr>
      <w:tr w:rsidR="001F1080" w:rsidRPr="008739A3" w14:paraId="484FA171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1A55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Enoploteth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0858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ED29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2BE4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962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4012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D8D1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2.2</w:t>
            </w:r>
          </w:p>
        </w:tc>
      </w:tr>
      <w:tr w:rsidR="001F1080" w:rsidRPr="008739A3" w14:paraId="52324EF5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4BE3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Gonat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0328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D825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C947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675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0199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27D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8.2</w:t>
            </w:r>
          </w:p>
        </w:tc>
      </w:tr>
      <w:tr w:rsidR="001F1080" w:rsidRPr="008739A3" w14:paraId="4224BD5A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E8A3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Loligin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BB0A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31F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C26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B1A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3122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D149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9.0</w:t>
            </w:r>
          </w:p>
        </w:tc>
      </w:tr>
      <w:tr w:rsidR="001F1080" w:rsidRPr="008739A3" w14:paraId="01DB851D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0BC0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Octopod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875C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C09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5254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2DB1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BC95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A5C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3.0</w:t>
            </w:r>
          </w:p>
        </w:tc>
      </w:tr>
      <w:tr w:rsidR="001F1080" w:rsidRPr="008739A3" w14:paraId="0D1B4E17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62B4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Octopoteuth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83F0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51ED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AC5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5F9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4FEB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DF8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1F1080" w:rsidRPr="008739A3" w14:paraId="2887D6D8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735D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Onychoteuth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9AA9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4A8B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87C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53A9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36DD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862B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9.0</w:t>
            </w:r>
          </w:p>
        </w:tc>
      </w:tr>
      <w:tr w:rsidR="001F1080" w:rsidRPr="008739A3" w14:paraId="5DFD6F18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F149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Other Cephalopod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6F08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8D4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A580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1A3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37A8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E2E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7</w:t>
            </w:r>
          </w:p>
        </w:tc>
      </w:tr>
      <w:tr w:rsidR="001F1080" w:rsidRPr="008739A3" w14:paraId="6F43C637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D31E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Unid</w:t>
            </w:r>
            <w:r>
              <w:rPr>
                <w:i/>
                <w:iCs/>
                <w:color w:val="000000"/>
                <w:sz w:val="18"/>
                <w:szCs w:val="18"/>
              </w:rPr>
              <w:t>identified</w:t>
            </w:r>
            <w:proofErr w:type="spellEnd"/>
            <w:r w:rsidRPr="008739A3">
              <w:rPr>
                <w:i/>
                <w:iCs/>
                <w:color w:val="000000"/>
                <w:sz w:val="18"/>
                <w:szCs w:val="18"/>
              </w:rPr>
              <w:t xml:space="preserve"> Squid</w:t>
            </w:r>
            <w:r>
              <w:rPr>
                <w:i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1937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1B5C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8418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673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2C7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5F2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3.4</w:t>
            </w:r>
          </w:p>
        </w:tc>
      </w:tr>
      <w:tr w:rsidR="001F1080" w:rsidRPr="008739A3" w14:paraId="36FE6EE0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24C5" w14:textId="77777777" w:rsidR="001F1080" w:rsidRPr="008739A3" w:rsidRDefault="001F1080" w:rsidP="00AB2841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30F46">
              <w:rPr>
                <w:b/>
                <w:bCs/>
                <w:color w:val="000000"/>
                <w:sz w:val="16"/>
                <w:szCs w:val="16"/>
              </w:rPr>
              <w:t>Fish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458D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FD9A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CC71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008A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80C8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398B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1F1080" w:rsidRPr="008739A3" w14:paraId="53543169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57FF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BC8E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9B82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90E3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12F4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0737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9B0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8.2</w:t>
            </w:r>
          </w:p>
        </w:tc>
      </w:tr>
      <w:tr w:rsidR="001F1080" w:rsidRPr="008739A3" w14:paraId="5B00CD9E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6947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Clupe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A45B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0F8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5B8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2D6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9C72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7FD3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3.4</w:t>
            </w:r>
          </w:p>
        </w:tc>
      </w:tr>
      <w:tr w:rsidR="001F1080" w:rsidRPr="008739A3" w14:paraId="167AAF2E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0BED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Engraul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61A8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4CB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C46B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490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BEF5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963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30.6</w:t>
            </w:r>
          </w:p>
        </w:tc>
      </w:tr>
      <w:tr w:rsidR="001F1080" w:rsidRPr="008739A3" w14:paraId="7A6AE2A2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2557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Myctoph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6C33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A21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23B8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4242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8D8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678A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2.2</w:t>
            </w:r>
          </w:p>
        </w:tc>
      </w:tr>
      <w:tr w:rsidR="001F1080" w:rsidRPr="008739A3" w14:paraId="512B3E00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6852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Scomberesoc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FB37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3655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546A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31C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C117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88F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3.7</w:t>
            </w:r>
          </w:p>
        </w:tc>
      </w:tr>
      <w:tr w:rsidR="001F1080" w:rsidRPr="008739A3" w14:paraId="30F25219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70C7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2F8D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02FA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F7A0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A7EB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A05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E56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.5</w:t>
            </w:r>
          </w:p>
        </w:tc>
      </w:tr>
      <w:tr w:rsidR="001F1080" w:rsidRPr="008739A3" w14:paraId="4A22344C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4CF7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Sebast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8F4C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4235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BEC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8642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45E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8409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5.7</w:t>
            </w:r>
          </w:p>
        </w:tc>
      </w:tr>
      <w:tr w:rsidR="001F1080" w:rsidRPr="008739A3" w14:paraId="1B1EF974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1816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Other Fish</w:t>
            </w:r>
            <w:r>
              <w:rPr>
                <w:i/>
                <w:i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BA9D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02D5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9181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B977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B52A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E92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3.4</w:t>
            </w:r>
          </w:p>
        </w:tc>
      </w:tr>
      <w:tr w:rsidR="001F1080" w:rsidRPr="008739A3" w14:paraId="65F5465F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A106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Unidentified Fish</w:t>
            </w:r>
            <w:r>
              <w:rPr>
                <w:i/>
                <w:i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1A66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B63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0D51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970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764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5FDB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7.9</w:t>
            </w:r>
          </w:p>
        </w:tc>
      </w:tr>
      <w:tr w:rsidR="001F1080" w:rsidRPr="008739A3" w14:paraId="2707EECE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A76C" w14:textId="77777777" w:rsidR="001F1080" w:rsidRPr="008739A3" w:rsidRDefault="001F1080" w:rsidP="00AB2841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30F46">
              <w:rPr>
                <w:b/>
                <w:bCs/>
                <w:color w:val="000000"/>
                <w:sz w:val="16"/>
                <w:szCs w:val="16"/>
              </w:rPr>
              <w:t>Crustacean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85D7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7E5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C040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4ADD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E48A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5D52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1F1080" w:rsidRPr="008739A3" w14:paraId="2E406585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0A68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Hyperiidea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331E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B8C6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6A94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AA20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58E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6AF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7.5</w:t>
            </w:r>
          </w:p>
        </w:tc>
      </w:tr>
      <w:tr w:rsidR="001F1080" w:rsidRPr="008739A3" w14:paraId="61537F5C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7196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739A3">
              <w:rPr>
                <w:i/>
                <w:iCs/>
                <w:color w:val="000000"/>
                <w:sz w:val="18"/>
                <w:szCs w:val="18"/>
              </w:rPr>
              <w:t>Munidida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7245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6E65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14C6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C1F9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69B1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64EB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84.3</w:t>
            </w:r>
          </w:p>
        </w:tc>
      </w:tr>
      <w:tr w:rsidR="001F1080" w:rsidRPr="008739A3" w14:paraId="7E9B4B93" w14:textId="77777777" w:rsidTr="00AB284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9E43B" w14:textId="77777777" w:rsidR="001F1080" w:rsidRPr="008739A3" w:rsidRDefault="001F1080" w:rsidP="00AB2841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Unidentified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Malacostrac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9648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22C0" w14:textId="77777777" w:rsidR="001F1080" w:rsidRPr="008739A3" w:rsidRDefault="001F1080" w:rsidP="00AB2841">
            <w:pPr>
              <w:jc w:val="center"/>
              <w:rPr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C403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A3FF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569C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8ADE" w14:textId="77777777" w:rsidR="001F1080" w:rsidRPr="008739A3" w:rsidRDefault="001F1080" w:rsidP="00AB2841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739A3">
              <w:rPr>
                <w:i/>
                <w:iCs/>
                <w:color w:val="000000"/>
                <w:sz w:val="18"/>
                <w:szCs w:val="18"/>
              </w:rPr>
              <w:t>12.7</w:t>
            </w:r>
          </w:p>
        </w:tc>
      </w:tr>
    </w:tbl>
    <w:p w14:paraId="27F4F4E2" w14:textId="77777777" w:rsidR="00524B6C" w:rsidRDefault="00524B6C"/>
    <w:sectPr w:rsidR="00524B6C" w:rsidSect="00651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080"/>
    <w:rsid w:val="001F1080"/>
    <w:rsid w:val="00524B6C"/>
    <w:rsid w:val="00651993"/>
    <w:rsid w:val="006C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445BA"/>
  <w15:chartTrackingRefBased/>
  <w15:docId w15:val="{D7870FAF-3893-3740-965F-F945674B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080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 Joseph Portner</dc:creator>
  <cp:keywords/>
  <dc:description/>
  <cp:lastModifiedBy>Elan Joseph Portner</cp:lastModifiedBy>
  <cp:revision>1</cp:revision>
  <dcterms:created xsi:type="dcterms:W3CDTF">2022-06-22T15:42:00Z</dcterms:created>
  <dcterms:modified xsi:type="dcterms:W3CDTF">2022-06-22T15:42:00Z</dcterms:modified>
</cp:coreProperties>
</file>